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371A13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09390" cy="1795780"/>
            <wp:effectExtent l="0" t="0" r="0" b="7620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939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0592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distribute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bookmarkStart w:id="0" w:name="_Hlk197079876"/>
      <w:r>
        <w:rPr>
          <w:rFonts w:hint="eastAsia" w:ascii="Arial" w:hAnsi="Arial" w:eastAsia="等线" w:cs="Arial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. S2 Cerro 87 strains that survived the JSS1 phage infection developed resistance to subsequent infections by the JSS1 phage.</w:t>
      </w:r>
      <w:bookmarkEnd w:id="0"/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8C9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4:05:57Z</dcterms:created>
  <dc:creator>19819</dc:creator>
  <cp:lastModifiedBy>何宇</cp:lastModifiedBy>
  <dcterms:modified xsi:type="dcterms:W3CDTF">2025-05-02T04:0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JlODBmYWFkNGI2OTIyNzI0ZGQ5YmFmNWFhNWEwNzciLCJ1c2VySWQiOiI1ODEzMzUxMjMifQ==</vt:lpwstr>
  </property>
  <property fmtid="{D5CDD505-2E9C-101B-9397-08002B2CF9AE}" pid="4" name="ICV">
    <vt:lpwstr>2F7B3B36919A43ECAAAD8EDC5FF3C8BF_12</vt:lpwstr>
  </property>
</Properties>
</file>